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48E" w:rsidRPr="000C25AF" w:rsidRDefault="0039048E" w:rsidP="0039048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25A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:rsidR="0039048E" w:rsidRPr="000C25AF" w:rsidRDefault="0039048E" w:rsidP="0023437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34375" w:rsidRPr="000C25AF" w:rsidRDefault="00234375" w:rsidP="0023437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25AF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39048E" w:rsidRPr="000C25AF">
        <w:rPr>
          <w:rFonts w:ascii="Times New Roman" w:hAnsi="Times New Roman" w:cs="Times New Roman"/>
          <w:b/>
          <w:bCs/>
          <w:sz w:val="24"/>
          <w:szCs w:val="24"/>
        </w:rPr>
        <w:t xml:space="preserve"> Full</w:t>
      </w:r>
      <w:r w:rsidRPr="000C25AF">
        <w:rPr>
          <w:rFonts w:ascii="Times New Roman" w:hAnsi="Times New Roman" w:cs="Times New Roman"/>
          <w:b/>
          <w:bCs/>
          <w:sz w:val="24"/>
          <w:szCs w:val="24"/>
        </w:rPr>
        <w:t>. Bivariate and multiple logistic regression results of the impact of patient safety culture on AEs</w:t>
      </w:r>
    </w:p>
    <w:tbl>
      <w:tblPr>
        <w:tblW w:w="123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2237"/>
        <w:gridCol w:w="1276"/>
        <w:gridCol w:w="2015"/>
        <w:gridCol w:w="1417"/>
      </w:tblGrid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513" w:type="dxa"/>
            <w:gridSpan w:val="2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Unadjusted (bivariate)) models</w:t>
            </w:r>
          </w:p>
        </w:tc>
        <w:tc>
          <w:tcPr>
            <w:tcW w:w="3432" w:type="dxa"/>
            <w:gridSpan w:val="2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Adjusted (multiple)) models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41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34375" w:rsidRPr="000C25AF" w:rsidTr="00756432">
        <w:trPr>
          <w:jc w:val="center"/>
        </w:trPr>
        <w:tc>
          <w:tcPr>
            <w:tcW w:w="12332" w:type="dxa"/>
            <w:gridSpan w:val="5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sure Ulcer 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2 [0.79-1.07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9 [0.84-1.16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7 [0.58-0.78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9 [0.59-0.81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54591E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459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1.02-1.35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5459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59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4 [0.99-1.32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 [0.82-1.12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7 [0.83-1.14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0 [0.86-1.15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 [0.83-1.12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4 [1.19-1.50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7 [1.12-1.43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2 [0.71-0.95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8-0.92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3 [0.80-1.10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9 [0.75-1.04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3 [0.77-1.13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 [0.78-1.15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0 [0.62-0.80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5 [0.66-0.85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9 [0.91-1.30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0 [0.84-1.20]</w:t>
            </w:r>
          </w:p>
        </w:tc>
        <w:tc>
          <w:tcPr>
            <w:tcW w:w="1417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234375" w:rsidRPr="000C25AF" w:rsidTr="00756432">
        <w:trPr>
          <w:jc w:val="center"/>
        </w:trPr>
        <w:tc>
          <w:tcPr>
            <w:tcW w:w="538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6 [0.67-0.86]</w:t>
            </w:r>
          </w:p>
        </w:tc>
        <w:tc>
          <w:tcPr>
            <w:tcW w:w="1276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234375" w:rsidRPr="000C25AF" w:rsidRDefault="00234375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7 [0.68-0.88]</w:t>
            </w:r>
          </w:p>
        </w:tc>
        <w:tc>
          <w:tcPr>
            <w:tcW w:w="1417" w:type="dxa"/>
            <w:vAlign w:val="center"/>
          </w:tcPr>
          <w:p w:rsidR="00234375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543FAB" w:rsidRPr="000C25AF" w:rsidTr="00756432">
        <w:trPr>
          <w:jc w:val="center"/>
        </w:trPr>
        <w:tc>
          <w:tcPr>
            <w:tcW w:w="5387" w:type="dxa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543FAB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52 [1.21-1.89]</w:t>
            </w:r>
          </w:p>
        </w:tc>
        <w:tc>
          <w:tcPr>
            <w:tcW w:w="1417" w:type="dxa"/>
            <w:vAlign w:val="center"/>
          </w:tcPr>
          <w:p w:rsidR="00543FAB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543FAB" w:rsidRPr="000C25AF" w:rsidTr="00756432">
        <w:trPr>
          <w:jc w:val="center"/>
        </w:trPr>
        <w:tc>
          <w:tcPr>
            <w:tcW w:w="5387" w:type="dxa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543FAB" w:rsidRPr="000C25AF" w:rsidRDefault="00543FAB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543FAB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2 [0.75–1.11]</w:t>
            </w:r>
          </w:p>
        </w:tc>
        <w:tc>
          <w:tcPr>
            <w:tcW w:w="1417" w:type="dxa"/>
            <w:vAlign w:val="center"/>
          </w:tcPr>
          <w:p w:rsidR="00543FAB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6432" w:rsidRPr="000C25AF" w:rsidTr="00756432">
        <w:trPr>
          <w:jc w:val="center"/>
        </w:trPr>
        <w:tc>
          <w:tcPr>
            <w:tcW w:w="538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62 [1.10-3.37]</w:t>
            </w:r>
          </w:p>
        </w:tc>
        <w:tc>
          <w:tcPr>
            <w:tcW w:w="141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4</w:t>
            </w:r>
          </w:p>
        </w:tc>
      </w:tr>
      <w:tr w:rsidR="00756432" w:rsidRPr="000C25AF" w:rsidTr="00756432">
        <w:trPr>
          <w:jc w:val="center"/>
        </w:trPr>
        <w:tc>
          <w:tcPr>
            <w:tcW w:w="538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≤</w:t>
            </w:r>
          </w:p>
        </w:tc>
        <w:tc>
          <w:tcPr>
            <w:tcW w:w="223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7 [0.96–1.69]</w:t>
            </w:r>
          </w:p>
        </w:tc>
        <w:tc>
          <w:tcPr>
            <w:tcW w:w="141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6432" w:rsidRPr="000C25AF" w:rsidTr="00756432">
        <w:trPr>
          <w:jc w:val="center"/>
        </w:trPr>
        <w:tc>
          <w:tcPr>
            <w:tcW w:w="538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-10</w:t>
            </w:r>
          </w:p>
        </w:tc>
        <w:tc>
          <w:tcPr>
            <w:tcW w:w="223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6 [0.40-0.79]</w:t>
            </w:r>
          </w:p>
        </w:tc>
        <w:tc>
          <w:tcPr>
            <w:tcW w:w="141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756432" w:rsidRPr="000C25AF" w:rsidTr="00756432">
        <w:trPr>
          <w:jc w:val="center"/>
        </w:trPr>
        <w:tc>
          <w:tcPr>
            <w:tcW w:w="538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10</w:t>
            </w:r>
          </w:p>
        </w:tc>
        <w:tc>
          <w:tcPr>
            <w:tcW w:w="223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2 [0.63–1.07]</w:t>
            </w:r>
          </w:p>
        </w:tc>
        <w:tc>
          <w:tcPr>
            <w:tcW w:w="141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756432" w:rsidRPr="000C25AF" w:rsidTr="00756432">
        <w:trPr>
          <w:jc w:val="center"/>
        </w:trPr>
        <w:tc>
          <w:tcPr>
            <w:tcW w:w="5387" w:type="dxa"/>
          </w:tcPr>
          <w:p w:rsidR="00756432" w:rsidRPr="000C25AF" w:rsidRDefault="00756432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0 [0.58–0.85]</w:t>
            </w:r>
          </w:p>
        </w:tc>
        <w:tc>
          <w:tcPr>
            <w:tcW w:w="1417" w:type="dxa"/>
            <w:vAlign w:val="center"/>
          </w:tcPr>
          <w:p w:rsidR="00756432" w:rsidRPr="000C25AF" w:rsidRDefault="00756432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4573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1 [0.40–0.64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4573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9 [1.11–1.72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1 [0.40–0.64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4573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8 [0.76–1.27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45734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7 [0.68–1.12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45734C" w:rsidRPr="000C25AF" w:rsidTr="00756432">
        <w:trPr>
          <w:jc w:val="center"/>
        </w:trPr>
        <w:tc>
          <w:tcPr>
            <w:tcW w:w="12332" w:type="dxa"/>
            <w:gridSpan w:val="5"/>
          </w:tcPr>
          <w:p w:rsidR="0045734C" w:rsidRPr="000C25AF" w:rsidRDefault="0045734C" w:rsidP="00BD32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fall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2 [0.80-1.07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94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1 [0.78-1.06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2 [0.62-0.83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5 [0.64-0.87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8 [1.03-1.36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6 [1.01-1.35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9 [0.85-1.15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6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8 [0.83-1.15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0 [0.95-1.27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05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4 [0.98-1.33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1 [0.99-1.24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80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4 [1.01-1.28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6 [0.65-0.88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4 [0.64-0.87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8-1.93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3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5 [0.64-0.88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6 [0.73-1.06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62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 [0.69-1.02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1 [0.98-1.26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3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0 [0.96-1.25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8 [0.91-1.28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99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6 [0.88-1.26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5 [0.75-0.95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6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8 [0.78-0.99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0706E6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8-1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0706E6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65-1.38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≤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98 [0.74-1.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070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-10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0706E6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10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06E6" w:rsidRPr="000C25A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7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6-1.2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DF38B6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DF38B6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44 [0.35-0.54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6 [0.84-1.34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DF38B6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66 [0.51-0.86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DF38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38B6" w:rsidRPr="000C25AF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2 [0.41-0.67</w:t>
            </w:r>
            <w:r w:rsidR="0045734C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5734C" w:rsidRPr="000C25AF" w:rsidRDefault="00DF38B6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12332" w:type="dxa"/>
            <w:gridSpan w:val="5"/>
          </w:tcPr>
          <w:p w:rsidR="0045734C" w:rsidRPr="000C25AF" w:rsidRDefault="0045734C" w:rsidP="00BD32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erse Drug Events 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7 [0.66-0.90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8-0.93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5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3 [0.81-0.97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8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6 [0.73-1.00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8 [1.11-1.49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9 [1.11-1.50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0 [0.68-0.94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8 [0.68-0.94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2 [0.97-1.31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28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5 [0.90-1.23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49 [1.32-1.68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46 [1.29-1.65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8-0.93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3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7 [0.65-0.89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2 [0.87-1.20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07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2 [0.86-1.12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0 [0.90-1.33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58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2 [0.92-1.37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6 [0.66-0.86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9-0.90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2 [0.85-1.22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53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8 [0.82-1.18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45734C" w:rsidRPr="000C25AF" w:rsidTr="00756432">
        <w:trPr>
          <w:jc w:val="center"/>
        </w:trPr>
        <w:tc>
          <w:tcPr>
            <w:tcW w:w="538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6 [0.67-0.86]</w:t>
            </w:r>
          </w:p>
        </w:tc>
        <w:tc>
          <w:tcPr>
            <w:tcW w:w="1276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8 [0.68-0.88]</w:t>
            </w:r>
          </w:p>
        </w:tc>
        <w:tc>
          <w:tcPr>
            <w:tcW w:w="1417" w:type="dxa"/>
            <w:vAlign w:val="center"/>
          </w:tcPr>
          <w:p w:rsidR="0045734C" w:rsidRPr="000C25AF" w:rsidRDefault="0045734C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895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52 [1.21-1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FD1E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1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FD1E5A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≤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-10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&gt;10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92 [0.7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FD1E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FD1E5A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1-1.25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FD1E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63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FD1E5A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FD1E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1E5A" w:rsidRPr="000C25A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4B365A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9-2.01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895273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1 [0.79-1.30</w:t>
            </w:r>
            <w:r w:rsidR="00895273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895273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14</w:t>
            </w:r>
          </w:p>
        </w:tc>
      </w:tr>
      <w:tr w:rsidR="00895273" w:rsidRPr="000C25AF" w:rsidTr="00756432">
        <w:trPr>
          <w:jc w:val="center"/>
        </w:trPr>
        <w:tc>
          <w:tcPr>
            <w:tcW w:w="12332" w:type="dxa"/>
            <w:gridSpan w:val="5"/>
          </w:tcPr>
          <w:p w:rsidR="00895273" w:rsidRPr="000C25AF" w:rsidRDefault="00895273" w:rsidP="00BD32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gical wound infection 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3 [0.71-0.96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6 [0.73-1.00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4 [0.81-1.09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8 [0.84-1.14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4 [0.99-1.31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3 [0.98-1.31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0 [0.69-0.94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9 [0.68-0.93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5 [0.91-1.22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9 [0.86-1.16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6 [1.21-1.53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5 [1.20-1.52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1 [0.70-0.94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8 [0.67-0.91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1 [0.69-0.95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0 [0.68-0.94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 [0.80-1.16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 [0.78-1.16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 [0.74-0.95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6 [0.76-0.98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8 [0.99-1.40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6 [0.98-1.39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95273" w:rsidRPr="000C25AF" w:rsidTr="00756432">
        <w:trPr>
          <w:jc w:val="center"/>
        </w:trPr>
        <w:tc>
          <w:tcPr>
            <w:tcW w:w="538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8 [0.69-0.88]</w:t>
            </w:r>
          </w:p>
        </w:tc>
        <w:tc>
          <w:tcPr>
            <w:tcW w:w="1276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7 [0.68-0.88]</w:t>
            </w:r>
          </w:p>
        </w:tc>
        <w:tc>
          <w:tcPr>
            <w:tcW w:w="1417" w:type="dxa"/>
            <w:vAlign w:val="center"/>
          </w:tcPr>
          <w:p w:rsidR="00895273" w:rsidRPr="000C25AF" w:rsidRDefault="00895273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9 [1.04-1.62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8 [0.89-1.31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4B36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6257ED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6-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6257ED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70-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6257ED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6257ED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6257ED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53-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6257ED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67-1.06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98-1.6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6257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57ED" w:rsidRPr="000C25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6257ED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9 [0.54-0.88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6257ED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3</w:t>
            </w:r>
          </w:p>
        </w:tc>
      </w:tr>
      <w:tr w:rsidR="004B365A" w:rsidRPr="000C25AF" w:rsidTr="00756432">
        <w:trPr>
          <w:jc w:val="center"/>
        </w:trPr>
        <w:tc>
          <w:tcPr>
            <w:tcW w:w="12332" w:type="dxa"/>
            <w:gridSpan w:val="5"/>
          </w:tcPr>
          <w:p w:rsidR="004B365A" w:rsidRPr="000C25AF" w:rsidRDefault="004B365A" w:rsidP="00BD32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usion or transfusion reaction 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2 [0.71-0.96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 [0.72-0.9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8 [0.76-1.02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2 [0.79-1.0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2 [0.97-1.29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0 [0.96-1.2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1 [0.78-1.06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1 [0.78-1.0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 [0.83-1.11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4 [0.81-1.09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5 [1.12-1.40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3 [1.09-1.38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3 [0.89-1.19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2 [0.88-1.18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 [0.82-1.12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4 [0.81-1.10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7 [0.72-1.05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8 [0.73-1.0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0 [0.71-0.90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2 [0.73-0.94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6 [0.81-1.15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3 [0.78-1.11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4 [0.65-0.83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5 [0.66-0.85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17 [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595652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59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595652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595652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595652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1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595652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-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71-1.1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595652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595652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="004B365A"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58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595652" w:rsidP="005956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652" w:rsidRPr="000C25AF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</w:tr>
      <w:tr w:rsidR="000C25AF" w:rsidRPr="000C25AF" w:rsidTr="000C25AF">
        <w:trPr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D5D2F" w:rsidRPr="000C25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D5D2F"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5D2F" w:rsidRPr="000C25A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5D2F" w:rsidRPr="000C2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5D2F" w:rsidRPr="000C25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DF7744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5D5D2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1 [0.64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5D5D2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12332" w:type="dxa"/>
            <w:gridSpan w:val="5"/>
          </w:tcPr>
          <w:p w:rsidR="004B365A" w:rsidRPr="000C25AF" w:rsidRDefault="004B365A" w:rsidP="00BD327B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or their family complaints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upervisor Expectation &amp; Actions Promoting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9 [0.59-0.81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3 [0.62-0.85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rganizational Learning-Continuous Improvement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3 [0.79-1.08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7 [0.83-1.14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Within Unit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8 [0.93-1.26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7 [0.92-1.25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ommunication Opennes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 [0.71-0.98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4 [0.71-0.99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eedback and Communication About Error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2 [0.97-1.31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6 [0.90-1.24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on-punitive Response to Error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9 [1.23-1.57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35 [1.12-1.53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Staffing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7 [0.75-1.02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3 [0.71-0.98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Management Support for Patient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5 [0.81-1.12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2 [0.78-1.09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Teamwork Across Hospital Unit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8 [0.88-1.31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1 [0.91-1.36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spital Handoffs and Transition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8 [0.59-0.77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69 [0.60-0.79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365A" w:rsidRPr="000C25AF" w:rsidTr="00756432">
        <w:trPr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Overall Perceptions of Safety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5 [1.04-1.50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12 [1.00-1.44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Frequency of Event Reporting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2 [0.72-0.93]</w:t>
            </w: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15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5 [0.74-0.97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Gender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1E516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0</w:t>
            </w:r>
          </w:p>
        </w:tc>
      </w:tr>
      <w:tr w:rsidR="001E516F" w:rsidRPr="000C25AF" w:rsidTr="00756432">
        <w:trPr>
          <w:trHeight w:val="96"/>
          <w:jc w:val="center"/>
        </w:trPr>
        <w:tc>
          <w:tcPr>
            <w:tcW w:w="5387" w:type="dxa"/>
          </w:tcPr>
          <w:p w:rsidR="001E516F" w:rsidRPr="000C25AF" w:rsidRDefault="001E516F" w:rsidP="00756432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Marital statu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ingl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1E516F" w:rsidRPr="000C25AF" w:rsidRDefault="001E516F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E516F" w:rsidRPr="000C25AF" w:rsidRDefault="001E516F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1E516F" w:rsidRPr="000C25AF" w:rsidRDefault="001E516F" w:rsidP="00CC72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01 [0.83-1.24]</w:t>
            </w:r>
          </w:p>
        </w:tc>
        <w:tc>
          <w:tcPr>
            <w:tcW w:w="1417" w:type="dxa"/>
            <w:vAlign w:val="center"/>
          </w:tcPr>
          <w:p w:rsidR="001E516F" w:rsidRPr="000C25AF" w:rsidRDefault="001E516F" w:rsidP="00CC728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0C25AF" w:rsidRPr="000C25AF" w:rsidTr="000C25AF">
        <w:trPr>
          <w:trHeight w:val="96"/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Age (reference : 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-3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-4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1E516F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41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</w:tr>
      <w:tr w:rsidR="000C25AF" w:rsidRPr="000C25AF" w:rsidTr="000C25AF">
        <w:trPr>
          <w:trHeight w:val="96"/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xperience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-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-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1E516F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10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Hours worked per week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≤44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tabs>
                <w:tab w:val="left" w:pos="14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Education in nursing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helor degree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1E516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</w:t>
            </w:r>
            <w:r w:rsidR="004B365A"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0C25AF" w:rsidRPr="000C25AF" w:rsidTr="000C25AF">
        <w:trPr>
          <w:trHeight w:val="96"/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Current work unit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itical care units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ergency department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1E516F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72 [0.57-0.89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4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ral wards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68-1.09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0C25AF" w:rsidRPr="000C25AF" w:rsidTr="000C25AF">
        <w:trPr>
          <w:trHeight w:val="96"/>
          <w:jc w:val="center"/>
        </w:trPr>
        <w:tc>
          <w:tcPr>
            <w:tcW w:w="12332" w:type="dxa"/>
            <w:gridSpan w:val="5"/>
            <w:vAlign w:val="center"/>
          </w:tcPr>
          <w:p w:rsidR="000C25AF" w:rsidRPr="000C25AF" w:rsidRDefault="000C25AF" w:rsidP="000C25A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Number of beds (reference :</w:t>
            </w: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&gt;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65A" w:rsidRPr="000C25AF" w:rsidTr="00756432">
        <w:trPr>
          <w:trHeight w:val="96"/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-499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4B365A" w:rsidP="00672D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672D7F" w:rsidRPr="000C25AF">
              <w:rPr>
                <w:rFonts w:ascii="Times New Roman" w:hAnsi="Times New Roman" w:cs="Times New Roman"/>
                <w:sz w:val="24"/>
                <w:szCs w:val="24"/>
              </w:rPr>
              <w:t>09-1.85</w:t>
            </w: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0C25AF" w:rsidRDefault="004B365A" w:rsidP="001E51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516F" w:rsidRPr="000C25AF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4B365A" w:rsidRPr="00380AF2" w:rsidTr="00756432">
        <w:trPr>
          <w:trHeight w:val="96"/>
          <w:jc w:val="center"/>
        </w:trPr>
        <w:tc>
          <w:tcPr>
            <w:tcW w:w="5387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0≤</w:t>
            </w:r>
          </w:p>
        </w:tc>
        <w:tc>
          <w:tcPr>
            <w:tcW w:w="2237" w:type="dxa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4B365A" w:rsidRPr="000C25AF" w:rsidRDefault="004B365A" w:rsidP="007564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vAlign w:val="center"/>
          </w:tcPr>
          <w:p w:rsidR="004B365A" w:rsidRPr="000C25AF" w:rsidRDefault="001E516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672D7F" w:rsidRPr="000C25AF">
              <w:rPr>
                <w:rFonts w:ascii="Times New Roman" w:hAnsi="Times New Roman" w:cs="Times New Roman"/>
                <w:sz w:val="24"/>
                <w:szCs w:val="24"/>
              </w:rPr>
              <w:t xml:space="preserve"> [0.79-1.28</w:t>
            </w:r>
            <w:r w:rsidR="004B365A" w:rsidRPr="000C25A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vAlign w:val="center"/>
          </w:tcPr>
          <w:p w:rsidR="004B365A" w:rsidRPr="001E516F" w:rsidRDefault="001E516F" w:rsidP="005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5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56</w:t>
            </w:r>
          </w:p>
        </w:tc>
      </w:tr>
    </w:tbl>
    <w:p w:rsidR="00622161" w:rsidRDefault="00622161"/>
    <w:sectPr w:rsidR="00622161" w:rsidSect="00BD32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NjExtjAxtTA1NjC0sDRU0lEKTi0uzszPAykwqgUAbQ9sgiwAAAA="/>
  </w:docVars>
  <w:rsids>
    <w:rsidRoot w:val="00585ED1"/>
    <w:rsid w:val="00006FB8"/>
    <w:rsid w:val="000706E6"/>
    <w:rsid w:val="000C25AF"/>
    <w:rsid w:val="001E516F"/>
    <w:rsid w:val="00234375"/>
    <w:rsid w:val="0039048E"/>
    <w:rsid w:val="003E48AF"/>
    <w:rsid w:val="0045734C"/>
    <w:rsid w:val="004B365A"/>
    <w:rsid w:val="00543FAB"/>
    <w:rsid w:val="0054591E"/>
    <w:rsid w:val="00585ED1"/>
    <w:rsid w:val="00595652"/>
    <w:rsid w:val="005D5D2F"/>
    <w:rsid w:val="006131C1"/>
    <w:rsid w:val="00622161"/>
    <w:rsid w:val="006257ED"/>
    <w:rsid w:val="00672D7F"/>
    <w:rsid w:val="00756432"/>
    <w:rsid w:val="0084758F"/>
    <w:rsid w:val="00895273"/>
    <w:rsid w:val="009C0C55"/>
    <w:rsid w:val="00BD327B"/>
    <w:rsid w:val="00D67F80"/>
    <w:rsid w:val="00DF2B41"/>
    <w:rsid w:val="00DF38B6"/>
    <w:rsid w:val="00DF7744"/>
    <w:rsid w:val="00FD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6CB5"/>
  <w15:docId w15:val="{7F22F26A-FD69-4EE4-8783-5FFEBE79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37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F8B18-0F6B-4177-B848-551768BC6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7</Pages>
  <Words>1524</Words>
  <Characters>868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ris</cp:lastModifiedBy>
  <cp:revision>22</cp:revision>
  <dcterms:created xsi:type="dcterms:W3CDTF">2020-05-20T07:20:00Z</dcterms:created>
  <dcterms:modified xsi:type="dcterms:W3CDTF">2020-12-22T06:24:00Z</dcterms:modified>
</cp:coreProperties>
</file>